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318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05"/>
        <w:gridCol w:w="3496"/>
        <w:gridCol w:w="1276"/>
        <w:gridCol w:w="1837"/>
        <w:gridCol w:w="1752"/>
        <w:gridCol w:w="1752"/>
      </w:tblGrid>
      <w:tr w:rsidR="00E50A10" w:rsidRPr="00E50A10" w:rsidTr="00E50A10">
        <w:trPr>
          <w:trHeight w:val="330"/>
        </w:trPr>
        <w:tc>
          <w:tcPr>
            <w:tcW w:w="1031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144E94" w:rsidP="00144E9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4000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Online </w:t>
            </w:r>
            <w:r w:rsidR="00E50A10" w:rsidRPr="00F400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Table. </w:t>
            </w:r>
            <w:r w:rsidR="00E50A10"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rude and adjusted interval odds ratios</w:t>
            </w:r>
            <w:r w:rsidR="00A663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*</w:t>
            </w:r>
            <w:r w:rsidR="00E50A10"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and corresponding </w:t>
            </w:r>
            <w:r w:rsidR="0026193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95% </w:t>
            </w:r>
            <w:r w:rsidR="00E50A10"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CI) for PTB less than 37 wks and LBW. </w:t>
            </w:r>
          </w:p>
        </w:tc>
      </w:tr>
      <w:tr w:rsidR="00E50A10" w:rsidRPr="00E50A10" w:rsidTr="00E50A10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97-200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01-200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04-200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07-2010</w:t>
            </w:r>
          </w:p>
        </w:tc>
      </w:tr>
      <w:tr w:rsidR="00E50A10" w:rsidRPr="00E50A10" w:rsidTr="00E50A10">
        <w:trPr>
          <w:trHeight w:val="315"/>
        </w:trPr>
        <w:tc>
          <w:tcPr>
            <w:tcW w:w="3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TB less than 37 wk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E50A10" w:rsidRPr="00E50A10" w:rsidTr="00E50A10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rude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0614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Ref)</w:t>
            </w: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7 (1.02,1.3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7 (1.20,1.5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0 (1.06,1.35)</w:t>
            </w:r>
          </w:p>
        </w:tc>
      </w:tr>
      <w:tr w:rsidR="00E50A10" w:rsidRPr="00E50A10" w:rsidTr="00E50A10">
        <w:trPr>
          <w:trHeight w:val="15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E50A10" w:rsidRPr="00E50A10" w:rsidTr="00E50A10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justed for categorized 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0614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Ref)</w:t>
            </w: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7 (1.02,1.3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6 (1.19,1.5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8 (1.04,1.34)</w:t>
            </w:r>
          </w:p>
        </w:tc>
      </w:tr>
      <w:tr w:rsidR="00E50A10" w:rsidRPr="00E50A10" w:rsidTr="00E50A10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justed for par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0614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Ref)</w:t>
            </w: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7 (1.02,1.3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7 (1.20,1.5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9 (1.06,1.35)</w:t>
            </w:r>
          </w:p>
        </w:tc>
      </w:tr>
      <w:tr w:rsidR="00E50A10" w:rsidRPr="00E50A10" w:rsidTr="00E50A10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justed for categorized BM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0614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Ref)</w:t>
            </w: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7 (1.02,1.3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3 (1.17,1.5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9 (1.05,1.35)</w:t>
            </w:r>
          </w:p>
        </w:tc>
      </w:tr>
      <w:tr w:rsidR="00E50A10" w:rsidRPr="00E50A10" w:rsidTr="00E50A10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justed for maternal smo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0614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Ref)</w:t>
            </w: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6 (1.01,1.3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4 (1.17,1.5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9 (1.05,1.35)</w:t>
            </w:r>
          </w:p>
        </w:tc>
      </w:tr>
      <w:tr w:rsidR="00E50A10" w:rsidRPr="00E50A10" w:rsidTr="00E50A10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justed for maternal occup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0614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Ref)</w:t>
            </w: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7 (1.02,1.3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4 (1.17,1.5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3 (1.08,1.40)</w:t>
            </w:r>
          </w:p>
        </w:tc>
      </w:tr>
      <w:tr w:rsidR="00E50A10" w:rsidRPr="00E50A10" w:rsidTr="00E50A10">
        <w:trPr>
          <w:trHeight w:val="64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justed for categorized weight gain during pregna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0614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Ref)</w:t>
            </w: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6 (1.08,1.4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3 (1.32,1.7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2 (1.32,1.74)</w:t>
            </w:r>
          </w:p>
        </w:tc>
      </w:tr>
      <w:tr w:rsidR="00E50A10" w:rsidRPr="00E50A10" w:rsidTr="00E50A10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justed for alcoh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0614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Ref)</w:t>
            </w: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7 (1.02,1.3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5 (1.18,1.5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9 (1.05,1.35)</w:t>
            </w:r>
          </w:p>
        </w:tc>
      </w:tr>
      <w:tr w:rsidR="00E50A10" w:rsidRPr="00E50A10" w:rsidTr="00E50A10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justed for fertility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0614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Ref)</w:t>
            </w: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6 (1.01,1.3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6 (1.19,1.5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9 (1.05,1.35)</w:t>
            </w:r>
          </w:p>
        </w:tc>
      </w:tr>
      <w:tr w:rsidR="00E50A10" w:rsidRPr="00E50A10" w:rsidTr="00E50A10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justed for caesarean s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0614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Ref)</w:t>
            </w: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3 (0.98,1.3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4 (1.09,1.4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9 (0.96,1.24)</w:t>
            </w:r>
          </w:p>
        </w:tc>
      </w:tr>
      <w:tr w:rsidR="00E50A10" w:rsidRPr="00E50A10" w:rsidTr="00E50A10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justed for indu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0614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Ref)</w:t>
            </w: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6 (1.01,1.3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3 (1.16,1.5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7 (1.03,1.33)</w:t>
            </w:r>
          </w:p>
        </w:tc>
      </w:tr>
      <w:tr w:rsidR="00E50A10" w:rsidRPr="00E50A10" w:rsidTr="00E50A10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justed for paternal smo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0614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Ref)</w:t>
            </w: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1 (1.04,1.3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3 (1.25,1.6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5 (1.10,1.42)</w:t>
            </w:r>
          </w:p>
        </w:tc>
      </w:tr>
      <w:tr w:rsidR="00E50A10" w:rsidRPr="00E50A10" w:rsidTr="00E50A10">
        <w:trPr>
          <w:trHeight w:val="12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E50A10" w:rsidRPr="00E50A10" w:rsidTr="00E50A10">
        <w:trPr>
          <w:trHeight w:val="330"/>
        </w:trPr>
        <w:tc>
          <w:tcPr>
            <w:tcW w:w="3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B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E50A10" w:rsidRPr="00E50A10" w:rsidTr="00E50A10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ru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0614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Ref)</w:t>
            </w: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1 (0.99,1.2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7 (1.14,1.4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5 (1.03,1.27)</w:t>
            </w:r>
          </w:p>
        </w:tc>
      </w:tr>
      <w:tr w:rsidR="00E50A10" w:rsidRPr="00E50A10" w:rsidTr="00E50A10">
        <w:trPr>
          <w:trHeight w:val="15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E50A10" w:rsidRPr="00E50A10" w:rsidTr="00E50A10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justed for categorized 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0614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Ref)</w:t>
            </w: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1 (0.99,1.2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7 (1.13,1.4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4 (1.03,1.27)</w:t>
            </w:r>
          </w:p>
        </w:tc>
      </w:tr>
      <w:tr w:rsidR="00E50A10" w:rsidRPr="00E50A10" w:rsidTr="00E50A10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justed for par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0614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Ref)</w:t>
            </w: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0 (0.98,1.2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7 (1.14,1.4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5 (1.03,1.27)</w:t>
            </w:r>
          </w:p>
        </w:tc>
      </w:tr>
      <w:tr w:rsidR="00E50A10" w:rsidRPr="00E50A10" w:rsidTr="00E50A10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justed for categorized BM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0614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Ref)</w:t>
            </w: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0 (0.98,1.2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5 (1.12,1.4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5 (1.03,1.27)</w:t>
            </w:r>
          </w:p>
        </w:tc>
      </w:tr>
      <w:tr w:rsidR="00E50A10" w:rsidRPr="00E50A10" w:rsidTr="00E50A10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justed for maternal smo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0614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Ref)</w:t>
            </w: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0 (0.98,1.2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4 (1.11,1.3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4 (1.03,1.27)</w:t>
            </w:r>
          </w:p>
        </w:tc>
      </w:tr>
      <w:tr w:rsidR="00E50A10" w:rsidRPr="00E50A10" w:rsidTr="00E50A10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justed for maternal occup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0614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Ref)</w:t>
            </w: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1 (0.99,1.2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4 (1.11,1.3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6 (1.04,1.29)</w:t>
            </w:r>
          </w:p>
        </w:tc>
      </w:tr>
      <w:tr w:rsidR="00E50A10" w:rsidRPr="00E50A10" w:rsidTr="00E50A10">
        <w:trPr>
          <w:trHeight w:val="64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justed for categorized weight gain during pregna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0614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Ref)</w:t>
            </w: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1 (1.07,1.3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2 (1.25,1.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0 (1.25,1.57)</w:t>
            </w:r>
          </w:p>
        </w:tc>
      </w:tr>
      <w:tr w:rsidR="00E50A10" w:rsidRPr="00E50A10" w:rsidTr="00E50A10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justed for alcoh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0614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Ref)</w:t>
            </w: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1 (0.98,1.2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5 (1.11,1.4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4 (1.02,1.26)</w:t>
            </w:r>
          </w:p>
        </w:tc>
      </w:tr>
      <w:tr w:rsidR="00E50A10" w:rsidRPr="00E50A10" w:rsidTr="00E50A10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justed for fertility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0614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Ref)</w:t>
            </w: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0 (0.98,1.2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6 (1.13,1.4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5 (1.04,1.28)</w:t>
            </w:r>
          </w:p>
        </w:tc>
      </w:tr>
      <w:tr w:rsidR="00E50A10" w:rsidRPr="00E50A10" w:rsidTr="00E50A10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justed for caesarean s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0614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Ref)</w:t>
            </w: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7 (0.95,1.2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7 (1.04,1.3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6 (0.95,1.18)</w:t>
            </w:r>
          </w:p>
        </w:tc>
      </w:tr>
      <w:tr w:rsidR="00E50A10" w:rsidRPr="00E50A10" w:rsidTr="00E50A10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justed for indu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0614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Ref)</w:t>
            </w: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9 (0.96,1.2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3 (1.10,1.3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1 (1.00,1.24)</w:t>
            </w:r>
          </w:p>
        </w:tc>
      </w:tr>
      <w:tr w:rsidR="00E50A10" w:rsidRPr="00E50A10" w:rsidTr="00E50A10">
        <w:trPr>
          <w:trHeight w:val="315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justed for paternal smo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06142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Ref)</w:t>
            </w: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5 (1.02,1.2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 (1.16,1.4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9 (1.07,1.33)</w:t>
            </w:r>
          </w:p>
        </w:tc>
      </w:tr>
      <w:tr w:rsidR="00E50A10" w:rsidRPr="00E50A10" w:rsidTr="00A6632A">
        <w:trPr>
          <w:trHeight w:val="150"/>
        </w:trPr>
        <w:tc>
          <w:tcPr>
            <w:tcW w:w="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E50A10" w:rsidP="00E50A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E50A10" w:rsidRPr="00E50A10" w:rsidTr="00A6632A">
        <w:trPr>
          <w:trHeight w:val="315"/>
        </w:trPr>
        <w:tc>
          <w:tcPr>
            <w:tcW w:w="10318" w:type="dxa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A10" w:rsidRPr="00E50A10" w:rsidRDefault="00144E94" w:rsidP="00A6632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*</w:t>
            </w:r>
            <w:r w:rsidR="00A6632A">
              <w:rPr>
                <w:rFonts w:ascii="Times New Roman" w:hAnsi="Times New Roman" w:hint="eastAsia"/>
                <w:sz w:val="24"/>
              </w:rPr>
              <w:t xml:space="preserve"> We used the interval of 1997-2000 as a reference and estimated odds ratios (ORs) for PTB and LBW. We entered each covariate separately into the models and examined how the adjustment moved the crude ORs.</w:t>
            </w:r>
          </w:p>
        </w:tc>
      </w:tr>
      <w:tr w:rsidR="00A6632A" w:rsidRPr="00E50A10" w:rsidTr="00A6632A">
        <w:trPr>
          <w:trHeight w:val="315"/>
        </w:trPr>
        <w:tc>
          <w:tcPr>
            <w:tcW w:w="10318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6632A" w:rsidRDefault="00A6632A" w:rsidP="00E50A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0A1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MI: body mass index, CI: confidence interval, LBW: low birth weight, PTB: preterm birth</w:t>
            </w:r>
          </w:p>
        </w:tc>
      </w:tr>
    </w:tbl>
    <w:p w:rsidR="003F789B" w:rsidRPr="00E50A10" w:rsidRDefault="003F789B"/>
    <w:sectPr w:rsidR="003F789B" w:rsidRPr="00E50A10" w:rsidSect="00A6632A">
      <w:pgSz w:w="11906" w:h="16838" w:code="9"/>
      <w:pgMar w:top="1134" w:right="851" w:bottom="85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008A" w:rsidRDefault="009A008A" w:rsidP="00144E94">
      <w:r>
        <w:separator/>
      </w:r>
    </w:p>
  </w:endnote>
  <w:endnote w:type="continuationSeparator" w:id="0">
    <w:p w:rsidR="009A008A" w:rsidRDefault="009A008A" w:rsidP="00144E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008A" w:rsidRDefault="009A008A" w:rsidP="00144E94">
      <w:r>
        <w:separator/>
      </w:r>
    </w:p>
  </w:footnote>
  <w:footnote w:type="continuationSeparator" w:id="0">
    <w:p w:rsidR="009A008A" w:rsidRDefault="009A008A" w:rsidP="00144E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0A10"/>
    <w:rsid w:val="0006142A"/>
    <w:rsid w:val="00144E94"/>
    <w:rsid w:val="00261931"/>
    <w:rsid w:val="003F789B"/>
    <w:rsid w:val="009A008A"/>
    <w:rsid w:val="00A6632A"/>
    <w:rsid w:val="00E50A10"/>
    <w:rsid w:val="00EB2B07"/>
    <w:rsid w:val="00F400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2B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E9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44E94"/>
  </w:style>
  <w:style w:type="paragraph" w:styleId="a5">
    <w:name w:val="footer"/>
    <w:basedOn w:val="a"/>
    <w:link w:val="a6"/>
    <w:uiPriority w:val="99"/>
    <w:unhideWhenUsed/>
    <w:rsid w:val="00144E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44E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E9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44E94"/>
  </w:style>
  <w:style w:type="paragraph" w:styleId="a5">
    <w:name w:val="footer"/>
    <w:basedOn w:val="a"/>
    <w:link w:val="a6"/>
    <w:uiPriority w:val="99"/>
    <w:unhideWhenUsed/>
    <w:rsid w:val="00144E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44E9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14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rifuji</dc:creator>
  <cp:lastModifiedBy>Takashi_2</cp:lastModifiedBy>
  <cp:revision>6</cp:revision>
  <dcterms:created xsi:type="dcterms:W3CDTF">2012-05-18T04:43:00Z</dcterms:created>
  <dcterms:modified xsi:type="dcterms:W3CDTF">2012-12-09T13:25:00Z</dcterms:modified>
</cp:coreProperties>
</file>